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Table S11. </w:t>
      </w:r>
      <w:r>
        <w:rPr>
          <w:b/>
          <w:color w:val="000000"/>
          <w:szCs w:val="21"/>
        </w:rPr>
        <w:t>The glutathione-S-transferases (GST) genes identified by RT-PCR and analysed by semi-quantitative RT-PCR for differential expression profiling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1440"/>
        <w:gridCol w:w="5940"/>
        <w:gridCol w:w="1080"/>
        <w:gridCol w:w="1260"/>
        <w:gridCol w:w="2366"/>
      </w:tblGrid>
      <w:tr>
        <w:trPr>
          <w:trHeight w:val="630" w:hRule="atLeast"/>
        </w:trPr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anscriptome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59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hits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 -valu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plified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Length</w:t>
            </w:r>
            <w:r>
              <w:rPr>
                <w:b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236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est match species</w:t>
            </w:r>
          </w:p>
        </w:tc>
      </w:tr>
      <w:tr>
        <w:trPr/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3357</w:t>
            </w:r>
          </w:p>
        </w:tc>
        <w:tc>
          <w:tcPr>
            <w:tcW w:w="594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967406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EDICTED: similar to putative glutathione s-transferase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e-63</w:t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366" w:type="dxa"/>
            <w:tcBorders>
              <w:top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2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2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3996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966702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EDICTED: similar to glutathione S-transferase 6A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e-45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ibolium castane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3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3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4883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402657.1|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glutathioneS-transferase C-terminal domain-containing protein homolog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e-92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4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4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9300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NP_001037183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utathione S-transferase delta 1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e-08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Bombyx mori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5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5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9826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402657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glutathioneS-transferase C-terminal domain-containing protein homolog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.6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Bombus terrestr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23804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NP_001193394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utathione S-transferase C-terminal domain-containing protein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Nasonia vitripenni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28366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693501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REDICTED: glutathione S-transferase omega-1-like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e-27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575842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NP_001156113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glutathione S-transferase-like 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e-59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610305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703954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PREDICTED: glutathione S-transferase-like 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e-42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Megachile rotunda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624401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3694330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PREDICTED: glutathione S-transferase-like isoform 1 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e-37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Apis flore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691505</w:t>
            </w:r>
          </w:p>
        </w:tc>
        <w:tc>
          <w:tcPr>
            <w:tcW w:w="594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NP_001156063.1|</w:t>
              </w:r>
            </w:hyperlink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lutathione S-transferase-like</w:t>
            </w:r>
          </w:p>
        </w:tc>
        <w:tc>
          <w:tcPr>
            <w:tcW w:w="108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e-32</w:t>
            </w:r>
          </w:p>
        </w:tc>
        <w:tc>
          <w:tcPr>
            <w:tcW w:w="1260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2366" w:type="dxa"/>
            <w:tcBorders/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Acyrthosiphon pisum</w:t>
            </w:r>
          </w:p>
        </w:tc>
      </w:tr>
      <w:tr>
        <w:trPr/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710007</w:t>
            </w:r>
          </w:p>
        </w:tc>
        <w:tc>
          <w:tcPr>
            <w:tcW w:w="594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shd w:fill="FFFFFF" w:val="clear"/>
                </w:rPr>
                <w:t>ref|XP_002428068.1|</w:t>
              </w:r>
            </w:hyperlink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 xml:space="preserve"> 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Microsomal glutathione S-transferase, putative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e-43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2366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ediculus humanus corporis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</w:rPr>
        <w:t>GST</w:t>
      </w:r>
      <w:r>
        <w:rPr>
          <w:color w:val="000000"/>
          <w:szCs w:val="21"/>
        </w:rPr>
        <w:t>, g</w:t>
      </w:r>
      <w:r>
        <w:rPr>
          <w:color w:val="000000"/>
          <w:szCs w:val="21"/>
        </w:rPr>
        <w:t>lutathione</w:t>
      </w:r>
      <w:r>
        <w:rPr>
          <w:color w:val="000000"/>
          <w:szCs w:val="21"/>
        </w:rPr>
        <w:t>-S-</w:t>
      </w:r>
      <w:r>
        <w:rPr>
          <w:color w:val="000000"/>
          <w:szCs w:val="21"/>
        </w:rPr>
        <w:t>transferases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Transcriptome ID</w:t>
      </w:r>
      <w:r>
        <w:rPr>
          <w:color w:val="000000"/>
          <w:szCs w:val="21"/>
        </w:rPr>
        <w:t xml:space="preserve">, code number </w:t>
      </w:r>
      <w:r>
        <w:rPr>
          <w:color w:val="000000"/>
          <w:szCs w:val="21"/>
        </w:rPr>
        <w:t>annotated</w:t>
      </w:r>
      <w:r>
        <w:rPr>
          <w:color w:val="000000"/>
          <w:szCs w:val="21"/>
        </w:rPr>
        <w:t xml:space="preserve"> in t</w:t>
      </w:r>
      <w:r>
        <w:rPr>
          <w:color w:val="000000"/>
          <w:szCs w:val="21"/>
        </w:rPr>
        <w:t>ranscriptome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91079164?report=genbank&amp;log$=protalign&amp;blast_rank=1&amp;RID=3PU72XZB01S" TargetMode="External"/><Relationship Id="rId3" Type="http://schemas.openxmlformats.org/officeDocument/2006/relationships/hyperlink" Target="http://www.ncbi.nlm.nih.gov/protein/91076556?report=genbank&amp;log$=protalign&amp;blast_rank=1&amp;RID=3PUMAGMA014" TargetMode="External"/><Relationship Id="rId4" Type="http://schemas.openxmlformats.org/officeDocument/2006/relationships/hyperlink" Target="http://www.ncbi.nlm.nih.gov/protein/340728703?report=genbank&amp;log$=protalign&amp;blast_rank=1&amp;RID=3PV80348014" TargetMode="External"/><Relationship Id="rId5" Type="http://schemas.openxmlformats.org/officeDocument/2006/relationships/hyperlink" Target="http://www.ncbi.nlm.nih.gov/protein/112984484?report=genbank&amp;log$=protalign&amp;blast_rank=1&amp;RID=3PVV3MMC014" TargetMode="External"/><Relationship Id="rId6" Type="http://schemas.openxmlformats.org/officeDocument/2006/relationships/hyperlink" Target="http://www.ncbi.nlm.nih.gov/protein/340728703?report=genbank&amp;log$=protalign&amp;blast_rank=15&amp;RID=3PW3CP6Z014" TargetMode="External"/><Relationship Id="rId7" Type="http://schemas.openxmlformats.org/officeDocument/2006/relationships/hyperlink" Target="http://www.ncbi.nlm.nih.gov/protein/330417879?report=genbank&amp;log$=protalign&amp;blast_rank=2&amp;RID=3PW9AN0P016" TargetMode="External"/><Relationship Id="rId8" Type="http://schemas.openxmlformats.org/officeDocument/2006/relationships/hyperlink" Target="http://www.ncbi.nlm.nih.gov/protein/380019198?report=genbank&amp;log$=protalign&amp;blast_rank=1&amp;RID=3PWHPGKE01N" TargetMode="External"/><Relationship Id="rId9" Type="http://schemas.openxmlformats.org/officeDocument/2006/relationships/hyperlink" Target="http://www.ncbi.nlm.nih.gov/protein/242247543?report=genbank&amp;log$=protalign&amp;blast_rank=1&amp;RID=3PX49YUZ014" TargetMode="External"/><Relationship Id="rId10" Type="http://schemas.openxmlformats.org/officeDocument/2006/relationships/hyperlink" Target="http://www.ncbi.nlm.nih.gov/protein/383856920?report=genbank&amp;log$=protalign&amp;blast_rank=1&amp;RID=3PXBWU4E014" TargetMode="External"/><Relationship Id="rId11" Type="http://schemas.openxmlformats.org/officeDocument/2006/relationships/hyperlink" Target="http://www.ncbi.nlm.nih.gov/protein/380020933?report=genbank&amp;log$=protalign&amp;blast_rank=1&amp;RID=3PXJHHDT016" TargetMode="External"/><Relationship Id="rId12" Type="http://schemas.openxmlformats.org/officeDocument/2006/relationships/hyperlink" Target="http://www.ncbi.nlm.nih.gov/protein/242247659?report=genbank&amp;log$=protalign&amp;blast_rank=1&amp;RID=3PXUMD9P01N" TargetMode="External"/><Relationship Id="rId13" Type="http://schemas.openxmlformats.org/officeDocument/2006/relationships/hyperlink" Target="http://www.ncbi.nlm.nih.gov/protein/242014790?report=genbank&amp;log$=protalign&amp;blast_rank=1&amp;RID=3PY0ZZ18014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24:00Z</dcterms:created>
  <dc:creator>Administrator</dc:creator>
  <dc:description/>
  <cp:keywords/>
  <dc:language>en-US</dc:language>
  <cp:lastModifiedBy>admin</cp:lastModifiedBy>
  <dcterms:modified xsi:type="dcterms:W3CDTF">2013-10-07T03:25:00Z</dcterms:modified>
  <cp:revision>2</cp:revision>
  <dc:subject/>
  <dc:title/>
</cp:coreProperties>
</file>